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66BC" w:rsidRDefault="00F418EB">
      <w:r>
        <w:t>Description of Additional Supplementary information</w:t>
      </w:r>
    </w:p>
    <w:p w:rsidR="00F418EB" w:rsidRDefault="00F418EB">
      <w:r>
        <w:t>Title: Supplementary Video 1</w:t>
      </w:r>
      <w:bookmarkStart w:id="0" w:name="_GoBack"/>
      <w:bookmarkEnd w:id="0"/>
    </w:p>
    <w:p w:rsidR="00F418EB" w:rsidRDefault="00F418EB">
      <w:r>
        <w:t xml:space="preserve">Description: </w:t>
      </w:r>
      <w:r w:rsidRPr="00F418EB">
        <w:t xml:space="preserve">Screening results with an 8X9 array of Pt catalysts. The fluorescence color was observed simultaneous for all catalysts spot indifferent to the location and distant away from the reference electrode. It demonstrates that the </w:t>
      </w:r>
      <w:proofErr w:type="spellStart"/>
      <w:r w:rsidRPr="00F418EB">
        <w:t>iR</w:t>
      </w:r>
      <w:proofErr w:type="spellEnd"/>
      <w:r w:rsidRPr="00F418EB">
        <w:t xml:space="preserve"> drop for the experiment is negligible due to the small current. The video is played at 5X speed.</w:t>
      </w:r>
    </w:p>
    <w:p w:rsidR="00F418EB" w:rsidRDefault="00F418EB">
      <w:r>
        <w:t>Title: Supplementary Video 2</w:t>
      </w:r>
    </w:p>
    <w:p w:rsidR="00F418EB" w:rsidRDefault="00F418EB">
      <w:r>
        <w:t xml:space="preserve">Description: </w:t>
      </w:r>
      <w:r w:rsidRPr="00F418EB">
        <w:t>Sample video for the screening of Au-Ag-Cu ternary alloy under CO2 and N2 condition. One can observe the clear hot zone under the screening; and the different on the fluorescence onset map between CO2 and N2 gas. The video is played at 5X speed.</w:t>
      </w:r>
    </w:p>
    <w:sectPr w:rsidR="00F418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18EB"/>
    <w:rsid w:val="00DA66BC"/>
    <w:rsid w:val="00F418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D67ED"/>
  <w15:chartTrackingRefBased/>
  <w15:docId w15:val="{633D983F-D492-4699-BD2F-8044B1385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5</Words>
  <Characters>60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1</cp:revision>
  <dcterms:created xsi:type="dcterms:W3CDTF">2021-01-25T14:43:00Z</dcterms:created>
  <dcterms:modified xsi:type="dcterms:W3CDTF">2021-01-25T14:45:00Z</dcterms:modified>
</cp:coreProperties>
</file>